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BFB2E7" w14:textId="3FC5DA9F" w:rsidR="00D534E1" w:rsidRPr="00D534E1" w:rsidRDefault="00D534E1" w:rsidP="00D534E1">
      <w:pPr>
        <w:pStyle w:val="Heading1"/>
        <w:keepLines w:val="0"/>
        <w:widowControl/>
        <w:adjustRightInd w:val="0"/>
        <w:snapToGrid w:val="0"/>
        <w:spacing w:before="0" w:after="0" w:line="360" w:lineRule="auto"/>
        <w:jc w:val="left"/>
        <w:rPr>
          <w:rFonts w:ascii="Arial" w:eastAsia="DengXian" w:hAnsi="Arial" w:cs="Arial"/>
          <w:kern w:val="32"/>
          <w:sz w:val="32"/>
          <w:szCs w:val="32"/>
          <w:lang w:eastAsia="en-US"/>
        </w:rPr>
      </w:pPr>
      <w:bookmarkStart w:id="0" w:name="_GoBack"/>
      <w:bookmarkEnd w:id="0"/>
      <w:r w:rsidRPr="00D534E1">
        <w:rPr>
          <w:rFonts w:ascii="Arial" w:eastAsia="DengXian" w:hAnsi="Arial" w:cs="Arial" w:hint="eastAsia"/>
          <w:kern w:val="32"/>
          <w:sz w:val="32"/>
          <w:szCs w:val="32"/>
          <w:lang w:eastAsia="en-US"/>
        </w:rPr>
        <w:t>S</w:t>
      </w:r>
      <w:r w:rsidRPr="00D534E1">
        <w:rPr>
          <w:rFonts w:ascii="Arial" w:eastAsia="DengXian" w:hAnsi="Arial" w:cs="Arial"/>
          <w:kern w:val="32"/>
          <w:sz w:val="32"/>
          <w:szCs w:val="32"/>
          <w:lang w:eastAsia="en-US"/>
        </w:rPr>
        <w:t>upplementary materials</w:t>
      </w:r>
    </w:p>
    <w:p w14:paraId="24B9EFAD" w14:textId="77777777" w:rsidR="00D534E1" w:rsidRDefault="00D534E1" w:rsidP="00BE497D">
      <w:pPr>
        <w:pStyle w:val="-9"/>
        <w:adjustRightInd w:val="0"/>
        <w:snapToGrid w:val="0"/>
        <w:spacing w:line="360" w:lineRule="auto"/>
        <w:rPr>
          <w:rFonts w:ascii="Arial" w:eastAsia="DengXian Light" w:hAnsi="Arial" w:cs="Arial"/>
          <w:b/>
          <w:bCs/>
          <w:sz w:val="22"/>
        </w:rPr>
      </w:pPr>
    </w:p>
    <w:p w14:paraId="30028888" w14:textId="60ADB067" w:rsidR="00BE497D" w:rsidRPr="00204445" w:rsidRDefault="00BE497D" w:rsidP="00BE497D">
      <w:pPr>
        <w:pStyle w:val="-9"/>
        <w:adjustRightInd w:val="0"/>
        <w:snapToGrid w:val="0"/>
        <w:spacing w:line="360" w:lineRule="auto"/>
        <w:rPr>
          <w:rFonts w:ascii="Arial" w:eastAsia="DengXian Light" w:hAnsi="Arial" w:cs="Arial"/>
          <w:b/>
          <w:bCs/>
          <w:sz w:val="22"/>
        </w:rPr>
      </w:pPr>
      <w:r w:rsidRPr="00204445">
        <w:rPr>
          <w:rFonts w:ascii="Arial" w:eastAsia="DengXian Light" w:hAnsi="Arial" w:cs="Arial"/>
          <w:b/>
          <w:bCs/>
          <w:sz w:val="22"/>
        </w:rPr>
        <w:t xml:space="preserve">Table </w:t>
      </w:r>
      <w:r w:rsidR="00D534E1">
        <w:rPr>
          <w:rFonts w:ascii="Arial" w:eastAsia="DengXian Light" w:hAnsi="Arial" w:cs="Arial" w:hint="eastAsia"/>
          <w:b/>
          <w:bCs/>
          <w:sz w:val="22"/>
        </w:rPr>
        <w:t>S</w:t>
      </w:r>
      <w:r w:rsidR="008D3E8D">
        <w:rPr>
          <w:rFonts w:ascii="Arial" w:eastAsia="DengXian Light" w:hAnsi="Arial" w:cs="Arial" w:hint="eastAsia"/>
          <w:b/>
          <w:bCs/>
          <w:sz w:val="22"/>
        </w:rPr>
        <w:t>1</w:t>
      </w:r>
      <w:r w:rsidRPr="00204445">
        <w:rPr>
          <w:rFonts w:ascii="Arial" w:eastAsia="DengXian Light" w:hAnsi="Arial" w:cs="Arial"/>
          <w:b/>
          <w:bCs/>
          <w:sz w:val="22"/>
        </w:rPr>
        <w:t xml:space="preserve">. </w:t>
      </w:r>
      <w:r w:rsidR="00333AB1" w:rsidRPr="00333AB1">
        <w:rPr>
          <w:rFonts w:ascii="Arial" w:eastAsia="DengXian Light" w:hAnsi="Arial" w:cs="Arial"/>
          <w:b/>
          <w:bCs/>
          <w:sz w:val="22"/>
        </w:rPr>
        <w:t>The difference of postoperative hospital stay in recipients with and without DRHF</w:t>
      </w:r>
    </w:p>
    <w:tbl>
      <w:tblPr>
        <w:tblW w:w="5547" w:type="pct"/>
        <w:tblInd w:w="-426" w:type="dxa"/>
        <w:tblLayout w:type="fixed"/>
        <w:tblLook w:val="04A0" w:firstRow="1" w:lastRow="0" w:firstColumn="1" w:lastColumn="0" w:noHBand="0" w:noVBand="1"/>
      </w:tblPr>
      <w:tblGrid>
        <w:gridCol w:w="2837"/>
        <w:gridCol w:w="1843"/>
        <w:gridCol w:w="1845"/>
        <w:gridCol w:w="1839"/>
        <w:gridCol w:w="851"/>
      </w:tblGrid>
      <w:tr w:rsidR="00204445" w:rsidRPr="00204445" w14:paraId="7154A938" w14:textId="77777777" w:rsidTr="008D3E8D">
        <w:trPr>
          <w:trHeight w:val="276"/>
        </w:trPr>
        <w:tc>
          <w:tcPr>
            <w:tcW w:w="15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455C62" w14:textId="77777777" w:rsidR="00BE497D" w:rsidRPr="00204445" w:rsidRDefault="00BE497D" w:rsidP="00F94EDF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5F716" w14:textId="4C80A601" w:rsidR="00BE497D" w:rsidRPr="00204445" w:rsidRDefault="00BE497D" w:rsidP="00F94EDF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204445">
              <w:rPr>
                <w:rFonts w:ascii="Arial" w:eastAsia="DengXian" w:hAnsi="Arial" w:cs="Arial" w:hint="eastAsia"/>
                <w:b/>
                <w:bCs/>
                <w:sz w:val="16"/>
                <w:szCs w:val="16"/>
              </w:rPr>
              <w:t>All</w:t>
            </w:r>
            <w:r w:rsidRPr="00204445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 xml:space="preserve"> (n=231)</w:t>
            </w:r>
          </w:p>
        </w:tc>
        <w:tc>
          <w:tcPr>
            <w:tcW w:w="100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14FEE1" w14:textId="7DA608DA" w:rsidR="00BE497D" w:rsidRPr="00204445" w:rsidRDefault="00BE497D" w:rsidP="00F94EDF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204445">
              <w:rPr>
                <w:rFonts w:ascii="Arial" w:eastAsia="DengXian" w:hAnsi="Arial" w:cs="Arial" w:hint="eastAsia"/>
                <w:b/>
                <w:bCs/>
                <w:sz w:val="16"/>
                <w:szCs w:val="16"/>
              </w:rPr>
              <w:t>no</w:t>
            </w:r>
            <w:r w:rsidRPr="00204445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 xml:space="preserve"> DRHF</w:t>
            </w:r>
            <w:r w:rsidRPr="00204445">
              <w:rPr>
                <w:rFonts w:ascii="Arial" w:eastAsia="DengXian" w:hAnsi="Arial" w:cs="Arial"/>
                <w:b/>
                <w:bCs/>
                <w:kern w:val="0"/>
                <w:sz w:val="16"/>
                <w:szCs w:val="16"/>
                <w:lang w:bidi="ar"/>
              </w:rPr>
              <w:t xml:space="preserve"> (n=163)</w:t>
            </w:r>
          </w:p>
        </w:tc>
        <w:tc>
          <w:tcPr>
            <w:tcW w:w="9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82C930" w14:textId="4EB0D65F" w:rsidR="00BE497D" w:rsidRPr="00204445" w:rsidRDefault="00BE497D" w:rsidP="00F94EDF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204445">
              <w:rPr>
                <w:rFonts w:ascii="Arial" w:eastAsia="DengXian" w:hAnsi="Arial" w:cs="Arial"/>
                <w:b/>
                <w:bCs/>
                <w:kern w:val="0"/>
                <w:sz w:val="16"/>
                <w:szCs w:val="16"/>
                <w:lang w:bidi="ar"/>
              </w:rPr>
              <w:t>DRHF (n=68)</w:t>
            </w:r>
          </w:p>
        </w:tc>
        <w:tc>
          <w:tcPr>
            <w:tcW w:w="4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6D3344" w14:textId="77777777" w:rsidR="00BE497D" w:rsidRPr="00204445" w:rsidRDefault="00BE497D" w:rsidP="00F94EDF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204445">
              <w:rPr>
                <w:rFonts w:ascii="Arial" w:eastAsia="DengXian" w:hAnsi="Arial" w:cs="Arial"/>
                <w:b/>
                <w:bCs/>
                <w:i/>
                <w:iCs/>
                <w:sz w:val="16"/>
                <w:szCs w:val="16"/>
              </w:rPr>
              <w:t xml:space="preserve">p </w:t>
            </w:r>
            <w:r w:rsidRPr="00204445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value</w:t>
            </w:r>
          </w:p>
        </w:tc>
      </w:tr>
      <w:tr w:rsidR="00912287" w:rsidRPr="00204445" w14:paraId="2D4E279D" w14:textId="77777777" w:rsidTr="008D3E8D">
        <w:trPr>
          <w:trHeight w:val="276"/>
        </w:trPr>
        <w:tc>
          <w:tcPr>
            <w:tcW w:w="153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2704C8" w14:textId="77777777" w:rsidR="00912287" w:rsidRPr="00204445" w:rsidRDefault="00912287" w:rsidP="00912287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807B5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Postoperative hospital stay (day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EF4AFD" w14:textId="17B34303" w:rsidR="00912287" w:rsidRPr="00204445" w:rsidRDefault="00912287" w:rsidP="00912287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kern w:val="0"/>
                <w:sz w:val="16"/>
                <w:szCs w:val="16"/>
                <w:lang w:bidi="ar"/>
              </w:rPr>
              <w:t>26 [22, 34]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1CC00D" w14:textId="531E9159" w:rsidR="00912287" w:rsidRPr="00204445" w:rsidRDefault="00912287" w:rsidP="00912287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kern w:val="0"/>
                <w:sz w:val="16"/>
                <w:szCs w:val="16"/>
                <w:lang w:bidi="ar"/>
              </w:rPr>
              <w:t>25 [21, 33]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007B08" w14:textId="56BAD334" w:rsidR="00912287" w:rsidRPr="00204445" w:rsidRDefault="00912287" w:rsidP="00912287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kern w:val="0"/>
                <w:sz w:val="16"/>
                <w:szCs w:val="16"/>
                <w:lang w:bidi="ar"/>
              </w:rPr>
              <w:t>28 [23, 36]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ECAA4D" w14:textId="584563DB" w:rsidR="00912287" w:rsidRPr="00204445" w:rsidRDefault="00912287" w:rsidP="00912287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D807B5">
              <w:rPr>
                <w:rFonts w:ascii="Arial" w:eastAsia="DengXian" w:hAnsi="Arial" w:cs="Arial"/>
                <w:kern w:val="0"/>
                <w:sz w:val="16"/>
                <w:szCs w:val="16"/>
                <w:lang w:bidi="ar"/>
              </w:rPr>
              <w:t>0.039</w:t>
            </w:r>
          </w:p>
        </w:tc>
      </w:tr>
    </w:tbl>
    <w:p w14:paraId="3E1FB946" w14:textId="1C20BB0A" w:rsidR="008D3E8D" w:rsidRDefault="008D3E8D" w:rsidP="00132ABB">
      <w:pPr>
        <w:pStyle w:val="-9"/>
        <w:adjustRightInd w:val="0"/>
        <w:snapToGrid w:val="0"/>
        <w:spacing w:line="360" w:lineRule="auto"/>
        <w:rPr>
          <w:rFonts w:ascii="Arial" w:eastAsia="DengXian Light" w:hAnsi="Arial" w:cs="Arial"/>
          <w:sz w:val="22"/>
        </w:rPr>
      </w:pPr>
    </w:p>
    <w:p w14:paraId="5C49BE47" w14:textId="77777777" w:rsidR="00D534E1" w:rsidRDefault="00D534E1" w:rsidP="00132ABB">
      <w:pPr>
        <w:pStyle w:val="-9"/>
        <w:adjustRightInd w:val="0"/>
        <w:snapToGrid w:val="0"/>
        <w:spacing w:line="360" w:lineRule="auto"/>
        <w:rPr>
          <w:rFonts w:ascii="Arial" w:eastAsia="DengXian Light" w:hAnsi="Arial" w:cs="Arial"/>
          <w:sz w:val="22"/>
        </w:rPr>
      </w:pPr>
    </w:p>
    <w:p w14:paraId="0BABAD82" w14:textId="7F6C97FF" w:rsidR="00D534E1" w:rsidRPr="00204445" w:rsidRDefault="00D534E1" w:rsidP="00D534E1">
      <w:pPr>
        <w:pStyle w:val="-9"/>
        <w:adjustRightInd w:val="0"/>
        <w:snapToGrid w:val="0"/>
        <w:spacing w:line="360" w:lineRule="auto"/>
        <w:rPr>
          <w:rFonts w:ascii="Arial" w:eastAsia="DengXian Light" w:hAnsi="Arial" w:cs="Arial"/>
          <w:b/>
          <w:bCs/>
          <w:sz w:val="22"/>
        </w:rPr>
      </w:pPr>
      <w:r w:rsidRPr="00204445">
        <w:rPr>
          <w:rFonts w:ascii="Arial" w:eastAsia="DengXian Light" w:hAnsi="Arial" w:cs="Arial"/>
          <w:b/>
          <w:bCs/>
          <w:sz w:val="22"/>
        </w:rPr>
        <w:t>Fig</w:t>
      </w:r>
      <w:r w:rsidRPr="00204445">
        <w:rPr>
          <w:rFonts w:ascii="Arial" w:eastAsia="DengXian Light" w:hAnsi="Arial" w:cs="Arial" w:hint="eastAsia"/>
          <w:b/>
          <w:bCs/>
          <w:sz w:val="22"/>
        </w:rPr>
        <w:t>ure</w:t>
      </w:r>
      <w:r w:rsidRPr="00204445">
        <w:rPr>
          <w:rFonts w:ascii="Arial" w:eastAsia="DengXian Light" w:hAnsi="Arial" w:cs="Arial"/>
          <w:b/>
          <w:bCs/>
          <w:sz w:val="22"/>
        </w:rPr>
        <w:t xml:space="preserve"> </w:t>
      </w:r>
      <w:r>
        <w:rPr>
          <w:rFonts w:ascii="Arial" w:eastAsia="DengXian Light" w:hAnsi="Arial" w:cs="Arial" w:hint="eastAsia"/>
          <w:b/>
          <w:bCs/>
          <w:sz w:val="22"/>
        </w:rPr>
        <w:t>S1</w:t>
      </w:r>
      <w:r w:rsidRPr="00204445">
        <w:rPr>
          <w:rFonts w:ascii="Arial" w:eastAsia="DengXian Light" w:hAnsi="Arial" w:cs="Arial"/>
          <w:b/>
          <w:bCs/>
          <w:sz w:val="22"/>
        </w:rPr>
        <w:t xml:space="preserve">. </w:t>
      </w:r>
      <w:r>
        <w:rPr>
          <w:rFonts w:ascii="Arial" w:eastAsia="DengXian Light" w:hAnsi="Arial" w:cs="Arial" w:hint="eastAsia"/>
          <w:b/>
          <w:bCs/>
          <w:sz w:val="22"/>
        </w:rPr>
        <w:t>The</w:t>
      </w:r>
      <w:r w:rsidR="004B4C4B">
        <w:rPr>
          <w:rFonts w:ascii="Arial" w:eastAsia="DengXian Light" w:hAnsi="Arial" w:cs="Arial" w:hint="eastAsia"/>
          <w:b/>
          <w:bCs/>
          <w:sz w:val="22"/>
        </w:rPr>
        <w:t xml:space="preserve"> difference of</w:t>
      </w:r>
      <w:r>
        <w:rPr>
          <w:rFonts w:ascii="Arial" w:eastAsia="DengXian Light" w:hAnsi="Arial" w:cs="Arial" w:hint="eastAsia"/>
          <w:b/>
          <w:bCs/>
          <w:sz w:val="22"/>
        </w:rPr>
        <w:t xml:space="preserve"> </w:t>
      </w:r>
      <w:r w:rsidRPr="00D534E1">
        <w:rPr>
          <w:rFonts w:ascii="Arial" w:eastAsia="DengXian Light" w:hAnsi="Arial" w:cs="Arial"/>
          <w:b/>
          <w:bCs/>
          <w:sz w:val="22"/>
        </w:rPr>
        <w:t>postoperative hospital</w:t>
      </w:r>
      <w:r>
        <w:rPr>
          <w:rFonts w:ascii="Arial" w:eastAsia="DengXian Light" w:hAnsi="Arial" w:cs="Arial" w:hint="eastAsia"/>
          <w:b/>
          <w:bCs/>
          <w:sz w:val="22"/>
        </w:rPr>
        <w:t xml:space="preserve"> stay in </w:t>
      </w:r>
      <w:r w:rsidRPr="00D534E1">
        <w:rPr>
          <w:rFonts w:ascii="Arial" w:eastAsia="DengXian Light" w:hAnsi="Arial" w:cs="Arial"/>
          <w:b/>
          <w:bCs/>
          <w:sz w:val="22"/>
        </w:rPr>
        <w:t>recipients</w:t>
      </w:r>
      <w:r>
        <w:rPr>
          <w:rFonts w:ascii="Arial" w:eastAsia="DengXian Light" w:hAnsi="Arial" w:cs="Arial" w:hint="eastAsia"/>
          <w:b/>
          <w:bCs/>
          <w:sz w:val="22"/>
        </w:rPr>
        <w:t xml:space="preserve"> with and without DRHF</w:t>
      </w:r>
    </w:p>
    <w:p w14:paraId="269CFB61" w14:textId="0EF7F529" w:rsidR="00D534E1" w:rsidRPr="00D534E1" w:rsidRDefault="00920CA0" w:rsidP="00920CA0">
      <w:pPr>
        <w:pStyle w:val="-9"/>
        <w:adjustRightInd w:val="0"/>
        <w:snapToGrid w:val="0"/>
        <w:spacing w:line="360" w:lineRule="auto"/>
        <w:rPr>
          <w:rFonts w:ascii="Arial" w:eastAsia="DengXian Light" w:hAnsi="Arial" w:cs="Arial"/>
          <w:sz w:val="22"/>
        </w:rPr>
      </w:pPr>
      <w:r>
        <w:rPr>
          <w:noProof/>
          <w:lang w:val="en-IN" w:eastAsia="en-IN"/>
        </w:rPr>
        <w:drawing>
          <wp:inline distT="0" distB="0" distL="0" distR="0" wp14:anchorId="38718970" wp14:editId="5E91483E">
            <wp:extent cx="5400000" cy="3589421"/>
            <wp:effectExtent l="0" t="0" r="0" b="0"/>
            <wp:docPr id="11104363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589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FAEB2F" w14:textId="77777777" w:rsidR="00920CA0" w:rsidRPr="00204445" w:rsidRDefault="00920CA0" w:rsidP="00920CA0">
      <w:pPr>
        <w:pStyle w:val="-9"/>
        <w:adjustRightInd w:val="0"/>
        <w:snapToGrid w:val="0"/>
        <w:spacing w:line="360" w:lineRule="auto"/>
        <w:rPr>
          <w:rFonts w:ascii="Arial" w:eastAsia="DengXian Light" w:hAnsi="Arial" w:cs="Arial"/>
          <w:sz w:val="22"/>
        </w:rPr>
      </w:pPr>
      <w:r w:rsidRPr="00864E1E">
        <w:rPr>
          <w:rFonts w:ascii="Arial" w:eastAsia="DengXian Light" w:hAnsi="Arial" w:cs="Arial"/>
          <w:b/>
          <w:bCs/>
          <w:sz w:val="22"/>
        </w:rPr>
        <w:t>Note.</w:t>
      </w:r>
      <w:r w:rsidRPr="00204445">
        <w:rPr>
          <w:rFonts w:ascii="Arial" w:eastAsia="DengXian Light" w:hAnsi="Arial" w:cs="Arial"/>
          <w:sz w:val="22"/>
        </w:rPr>
        <w:t xml:space="preserve"> </w:t>
      </w:r>
      <w:proofErr w:type="gramStart"/>
      <w:r w:rsidRPr="00204445">
        <w:rPr>
          <w:rFonts w:ascii="Arial" w:eastAsia="DengXian Light" w:hAnsi="Arial" w:cs="Arial"/>
          <w:sz w:val="22"/>
        </w:rPr>
        <w:t>ns</w:t>
      </w:r>
      <w:proofErr w:type="gramEnd"/>
      <w:r w:rsidRPr="00204445">
        <w:rPr>
          <w:rFonts w:ascii="Arial" w:eastAsia="DengXian Light" w:hAnsi="Arial" w:cs="Arial"/>
          <w:sz w:val="22"/>
        </w:rPr>
        <w:t xml:space="preserve"> </w:t>
      </w:r>
      <w:r w:rsidRPr="00204445">
        <w:rPr>
          <w:rFonts w:ascii="Arial" w:eastAsia="DengXian Light" w:hAnsi="Arial" w:cs="Arial"/>
          <w:i/>
          <w:iCs/>
          <w:sz w:val="22"/>
        </w:rPr>
        <w:t>p</w:t>
      </w:r>
      <w:r w:rsidRPr="00204445">
        <w:rPr>
          <w:rFonts w:ascii="Arial" w:eastAsia="DengXian Light" w:hAnsi="Arial" w:cs="Arial"/>
          <w:sz w:val="22"/>
        </w:rPr>
        <w:t xml:space="preserve"> &gt;0.05, * 0.05 &gt; </w:t>
      </w:r>
      <w:r w:rsidRPr="00204445">
        <w:rPr>
          <w:rFonts w:ascii="Arial" w:eastAsia="DengXian Light" w:hAnsi="Arial" w:cs="Arial"/>
          <w:i/>
          <w:iCs/>
          <w:sz w:val="22"/>
        </w:rPr>
        <w:t>p</w:t>
      </w:r>
      <w:r w:rsidRPr="00204445">
        <w:rPr>
          <w:rFonts w:ascii="Arial" w:eastAsia="DengXian Light" w:hAnsi="Arial" w:cs="Arial"/>
          <w:sz w:val="22"/>
        </w:rPr>
        <w:t xml:space="preserve"> &gt;0.01, ** 0.01 &gt; </w:t>
      </w:r>
      <w:r w:rsidRPr="00204445">
        <w:rPr>
          <w:rFonts w:ascii="Arial" w:eastAsia="DengXian Light" w:hAnsi="Arial" w:cs="Arial"/>
          <w:i/>
          <w:iCs/>
          <w:sz w:val="22"/>
        </w:rPr>
        <w:t>p</w:t>
      </w:r>
      <w:r w:rsidRPr="00204445">
        <w:rPr>
          <w:rFonts w:ascii="Arial" w:eastAsia="DengXian Light" w:hAnsi="Arial" w:cs="Arial"/>
          <w:sz w:val="22"/>
        </w:rPr>
        <w:t xml:space="preserve"> &gt;0.001, *** 0.001 &gt; </w:t>
      </w:r>
      <w:r w:rsidRPr="00204445">
        <w:rPr>
          <w:rFonts w:ascii="Arial" w:eastAsia="DengXian Light" w:hAnsi="Arial" w:cs="Arial"/>
          <w:i/>
          <w:iCs/>
          <w:sz w:val="22"/>
        </w:rPr>
        <w:t>p</w:t>
      </w:r>
      <w:r w:rsidRPr="00204445">
        <w:rPr>
          <w:rFonts w:ascii="Arial" w:eastAsia="DengXian Light" w:hAnsi="Arial" w:cs="Arial"/>
          <w:sz w:val="22"/>
        </w:rPr>
        <w:t xml:space="preserve"> &gt;0.0001, *** </w:t>
      </w:r>
      <w:r w:rsidRPr="00204445">
        <w:rPr>
          <w:rFonts w:ascii="Arial" w:eastAsia="DengXian Light" w:hAnsi="Arial" w:cs="Arial"/>
          <w:i/>
          <w:iCs/>
          <w:sz w:val="22"/>
        </w:rPr>
        <w:t>p</w:t>
      </w:r>
      <w:r w:rsidRPr="00204445">
        <w:rPr>
          <w:rFonts w:ascii="Arial" w:eastAsia="DengXian Light" w:hAnsi="Arial" w:cs="Arial"/>
          <w:sz w:val="22"/>
        </w:rPr>
        <w:t xml:space="preserve"> &lt; 0.0001.</w:t>
      </w:r>
    </w:p>
    <w:p w14:paraId="16909B23" w14:textId="77777777" w:rsidR="00D534E1" w:rsidRDefault="00D534E1" w:rsidP="00132ABB">
      <w:pPr>
        <w:pStyle w:val="-9"/>
        <w:adjustRightInd w:val="0"/>
        <w:snapToGrid w:val="0"/>
        <w:spacing w:line="360" w:lineRule="auto"/>
        <w:rPr>
          <w:rFonts w:ascii="Arial" w:eastAsia="DengXian Light" w:hAnsi="Arial" w:cs="Arial"/>
          <w:sz w:val="22"/>
        </w:rPr>
      </w:pPr>
    </w:p>
    <w:sectPr w:rsidR="00D534E1" w:rsidSect="00DC21ED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313757" w14:textId="77777777" w:rsidR="00B960AE" w:rsidRDefault="00B960AE" w:rsidP="00FD7C47">
      <w:r>
        <w:separator/>
      </w:r>
    </w:p>
  </w:endnote>
  <w:endnote w:type="continuationSeparator" w:id="0">
    <w:p w14:paraId="7D0FFF2E" w14:textId="77777777" w:rsidR="00B960AE" w:rsidRDefault="00B960AE" w:rsidP="00FD7C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42135323"/>
      <w:docPartObj>
        <w:docPartGallery w:val="Page Numbers (Bottom of Page)"/>
        <w:docPartUnique/>
      </w:docPartObj>
    </w:sdtPr>
    <w:sdtEndPr/>
    <w:sdtContent>
      <w:p w14:paraId="15B2E374" w14:textId="48C5A822" w:rsidR="00FD7C47" w:rsidRDefault="00FD7C4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21ED" w:rsidRPr="00DC21ED">
          <w:rPr>
            <w:noProof/>
            <w:lang w:val="zh-CN"/>
          </w:rPr>
          <w:t>1</w:t>
        </w:r>
        <w:r>
          <w:fldChar w:fldCharType="end"/>
        </w:r>
      </w:p>
    </w:sdtContent>
  </w:sdt>
  <w:p w14:paraId="68431935" w14:textId="77777777" w:rsidR="00FD7C47" w:rsidRDefault="00FD7C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D59F98" w14:textId="77777777" w:rsidR="00B960AE" w:rsidRDefault="00B960AE" w:rsidP="00FD7C47">
      <w:r>
        <w:separator/>
      </w:r>
    </w:p>
  </w:footnote>
  <w:footnote w:type="continuationSeparator" w:id="0">
    <w:p w14:paraId="00A406DD" w14:textId="77777777" w:rsidR="00B960AE" w:rsidRDefault="00B960AE" w:rsidP="00FD7C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DF23BE"/>
    <w:multiLevelType w:val="hybridMultilevel"/>
    <w:tmpl w:val="9BEAF6A8"/>
    <w:lvl w:ilvl="0" w:tplc="04090003">
      <w:start w:val="1"/>
      <w:numFmt w:val="bullet"/>
      <w:lvlText w:val="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9125E4E"/>
    <w:multiLevelType w:val="hybridMultilevel"/>
    <w:tmpl w:val="2C18026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2D415EFC"/>
    <w:multiLevelType w:val="multilevel"/>
    <w:tmpl w:val="6AD84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e0rdxw5ft0zhersfoxvr0y2awzpzarvr0s&quot;&gt;Pediatric LDLT&lt;record-ids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52&lt;/item&gt;&lt;item&gt;53&lt;/item&gt;&lt;item&gt;54&lt;/item&gt;&lt;item&gt;55&lt;/item&gt;&lt;item&gt;56&lt;/item&gt;&lt;/record-ids&gt;&lt;/item&gt;&lt;/Libraries&gt;"/>
  </w:docVars>
  <w:rsids>
    <w:rsidRoot w:val="0038332A"/>
    <w:rsid w:val="000048EC"/>
    <w:rsid w:val="0000503C"/>
    <w:rsid w:val="0000722F"/>
    <w:rsid w:val="00007DA1"/>
    <w:rsid w:val="00007EAB"/>
    <w:rsid w:val="00012004"/>
    <w:rsid w:val="00012EF3"/>
    <w:rsid w:val="00015C1D"/>
    <w:rsid w:val="0002190A"/>
    <w:rsid w:val="00024DF8"/>
    <w:rsid w:val="0002634A"/>
    <w:rsid w:val="00031FB5"/>
    <w:rsid w:val="0003365A"/>
    <w:rsid w:val="00033F1E"/>
    <w:rsid w:val="00035EB8"/>
    <w:rsid w:val="00036BC6"/>
    <w:rsid w:val="000423D3"/>
    <w:rsid w:val="00052D67"/>
    <w:rsid w:val="000555DB"/>
    <w:rsid w:val="00061416"/>
    <w:rsid w:val="00062C30"/>
    <w:rsid w:val="00064F87"/>
    <w:rsid w:val="00065BC2"/>
    <w:rsid w:val="0006679D"/>
    <w:rsid w:val="0006760D"/>
    <w:rsid w:val="0007067C"/>
    <w:rsid w:val="000735C2"/>
    <w:rsid w:val="00083898"/>
    <w:rsid w:val="000857F0"/>
    <w:rsid w:val="00086F32"/>
    <w:rsid w:val="0009000F"/>
    <w:rsid w:val="000922DF"/>
    <w:rsid w:val="00096A7D"/>
    <w:rsid w:val="00097FBC"/>
    <w:rsid w:val="000A1F80"/>
    <w:rsid w:val="000A502E"/>
    <w:rsid w:val="000B129C"/>
    <w:rsid w:val="000B2819"/>
    <w:rsid w:val="000C29E7"/>
    <w:rsid w:val="000D3222"/>
    <w:rsid w:val="000D3515"/>
    <w:rsid w:val="000D7CAD"/>
    <w:rsid w:val="000E146E"/>
    <w:rsid w:val="000F0769"/>
    <w:rsid w:val="000F15CF"/>
    <w:rsid w:val="000F2039"/>
    <w:rsid w:val="000F274F"/>
    <w:rsid w:val="000F2ECB"/>
    <w:rsid w:val="000F4C02"/>
    <w:rsid w:val="000F78A2"/>
    <w:rsid w:val="001010F1"/>
    <w:rsid w:val="00101F69"/>
    <w:rsid w:val="00104761"/>
    <w:rsid w:val="0010618E"/>
    <w:rsid w:val="001067D5"/>
    <w:rsid w:val="00110598"/>
    <w:rsid w:val="001105EF"/>
    <w:rsid w:val="00112B89"/>
    <w:rsid w:val="001161E0"/>
    <w:rsid w:val="00117FB3"/>
    <w:rsid w:val="0012014B"/>
    <w:rsid w:val="0013182A"/>
    <w:rsid w:val="00132ABB"/>
    <w:rsid w:val="00134B96"/>
    <w:rsid w:val="00145431"/>
    <w:rsid w:val="00145B53"/>
    <w:rsid w:val="00146BFD"/>
    <w:rsid w:val="00150AE2"/>
    <w:rsid w:val="0015291B"/>
    <w:rsid w:val="001547DB"/>
    <w:rsid w:val="00154A0C"/>
    <w:rsid w:val="00154C8A"/>
    <w:rsid w:val="00160C6B"/>
    <w:rsid w:val="00161333"/>
    <w:rsid w:val="00161DE4"/>
    <w:rsid w:val="001640CD"/>
    <w:rsid w:val="001641AA"/>
    <w:rsid w:val="00167E15"/>
    <w:rsid w:val="00172896"/>
    <w:rsid w:val="001732BF"/>
    <w:rsid w:val="00174DDD"/>
    <w:rsid w:val="00177A57"/>
    <w:rsid w:val="00181A23"/>
    <w:rsid w:val="0018236F"/>
    <w:rsid w:val="00191C9E"/>
    <w:rsid w:val="00195AF4"/>
    <w:rsid w:val="001A1013"/>
    <w:rsid w:val="001A4A3D"/>
    <w:rsid w:val="001A62FE"/>
    <w:rsid w:val="001A6A33"/>
    <w:rsid w:val="001B113E"/>
    <w:rsid w:val="001B2395"/>
    <w:rsid w:val="001C054C"/>
    <w:rsid w:val="001C08EF"/>
    <w:rsid w:val="001C3466"/>
    <w:rsid w:val="001C5237"/>
    <w:rsid w:val="001C6B98"/>
    <w:rsid w:val="001C76F3"/>
    <w:rsid w:val="001D035E"/>
    <w:rsid w:val="001D2DA1"/>
    <w:rsid w:val="001D77E8"/>
    <w:rsid w:val="001E3040"/>
    <w:rsid w:val="001E30B1"/>
    <w:rsid w:val="001E52F9"/>
    <w:rsid w:val="001E5830"/>
    <w:rsid w:val="001F24B8"/>
    <w:rsid w:val="001F644D"/>
    <w:rsid w:val="00200564"/>
    <w:rsid w:val="00200B3B"/>
    <w:rsid w:val="0020190D"/>
    <w:rsid w:val="00201C5C"/>
    <w:rsid w:val="00204445"/>
    <w:rsid w:val="00204AE1"/>
    <w:rsid w:val="002063EB"/>
    <w:rsid w:val="00206A47"/>
    <w:rsid w:val="0021035E"/>
    <w:rsid w:val="00214B48"/>
    <w:rsid w:val="0021592B"/>
    <w:rsid w:val="0022063E"/>
    <w:rsid w:val="00221BE1"/>
    <w:rsid w:val="00223206"/>
    <w:rsid w:val="002235BE"/>
    <w:rsid w:val="0022402E"/>
    <w:rsid w:val="002324F3"/>
    <w:rsid w:val="00232726"/>
    <w:rsid w:val="00243BB3"/>
    <w:rsid w:val="00244DE7"/>
    <w:rsid w:val="002469C7"/>
    <w:rsid w:val="00251AF4"/>
    <w:rsid w:val="00252EB9"/>
    <w:rsid w:val="00253A5C"/>
    <w:rsid w:val="00257BBA"/>
    <w:rsid w:val="00257DC2"/>
    <w:rsid w:val="00263DFB"/>
    <w:rsid w:val="002649A8"/>
    <w:rsid w:val="00280523"/>
    <w:rsid w:val="00280641"/>
    <w:rsid w:val="002818E9"/>
    <w:rsid w:val="0028287D"/>
    <w:rsid w:val="0028290B"/>
    <w:rsid w:val="00284DD9"/>
    <w:rsid w:val="00287D04"/>
    <w:rsid w:val="002910C2"/>
    <w:rsid w:val="00295035"/>
    <w:rsid w:val="00296798"/>
    <w:rsid w:val="00297551"/>
    <w:rsid w:val="002A3580"/>
    <w:rsid w:val="002A406E"/>
    <w:rsid w:val="002A62AC"/>
    <w:rsid w:val="002A7EFB"/>
    <w:rsid w:val="002B0CD3"/>
    <w:rsid w:val="002B2E57"/>
    <w:rsid w:val="002C0D99"/>
    <w:rsid w:val="002C28DC"/>
    <w:rsid w:val="002C5AB0"/>
    <w:rsid w:val="002D656F"/>
    <w:rsid w:val="002D6809"/>
    <w:rsid w:val="002E0040"/>
    <w:rsid w:val="002E3558"/>
    <w:rsid w:val="002E3BD7"/>
    <w:rsid w:val="002E4EE5"/>
    <w:rsid w:val="002F0BA9"/>
    <w:rsid w:val="002F344C"/>
    <w:rsid w:val="002F484E"/>
    <w:rsid w:val="002F71AB"/>
    <w:rsid w:val="0030036A"/>
    <w:rsid w:val="003037E3"/>
    <w:rsid w:val="00303DDD"/>
    <w:rsid w:val="003043A0"/>
    <w:rsid w:val="00305FA5"/>
    <w:rsid w:val="00310B20"/>
    <w:rsid w:val="00311F5A"/>
    <w:rsid w:val="0031306C"/>
    <w:rsid w:val="00313959"/>
    <w:rsid w:val="00314103"/>
    <w:rsid w:val="00320F5E"/>
    <w:rsid w:val="00323350"/>
    <w:rsid w:val="003250E9"/>
    <w:rsid w:val="00326A77"/>
    <w:rsid w:val="00327141"/>
    <w:rsid w:val="00327F25"/>
    <w:rsid w:val="00332DA3"/>
    <w:rsid w:val="00333AB1"/>
    <w:rsid w:val="00336406"/>
    <w:rsid w:val="0034189F"/>
    <w:rsid w:val="00342246"/>
    <w:rsid w:val="00343DDB"/>
    <w:rsid w:val="00347635"/>
    <w:rsid w:val="00347B0F"/>
    <w:rsid w:val="00353420"/>
    <w:rsid w:val="003561F1"/>
    <w:rsid w:val="00357A80"/>
    <w:rsid w:val="00364B81"/>
    <w:rsid w:val="00366092"/>
    <w:rsid w:val="00367351"/>
    <w:rsid w:val="003705C6"/>
    <w:rsid w:val="00371961"/>
    <w:rsid w:val="003732DB"/>
    <w:rsid w:val="0037366B"/>
    <w:rsid w:val="00375372"/>
    <w:rsid w:val="0037752A"/>
    <w:rsid w:val="0038118B"/>
    <w:rsid w:val="0038332A"/>
    <w:rsid w:val="0038483F"/>
    <w:rsid w:val="00384FB2"/>
    <w:rsid w:val="003850AF"/>
    <w:rsid w:val="003871F5"/>
    <w:rsid w:val="003A1628"/>
    <w:rsid w:val="003A24C7"/>
    <w:rsid w:val="003A309E"/>
    <w:rsid w:val="003B10D5"/>
    <w:rsid w:val="003C52D0"/>
    <w:rsid w:val="003C71D3"/>
    <w:rsid w:val="003D2223"/>
    <w:rsid w:val="003D391B"/>
    <w:rsid w:val="003D56B7"/>
    <w:rsid w:val="003D7FB5"/>
    <w:rsid w:val="003E047F"/>
    <w:rsid w:val="003E194C"/>
    <w:rsid w:val="003F1DEC"/>
    <w:rsid w:val="003F4005"/>
    <w:rsid w:val="003F5B63"/>
    <w:rsid w:val="003F6032"/>
    <w:rsid w:val="003F6F05"/>
    <w:rsid w:val="00402EDB"/>
    <w:rsid w:val="004057FC"/>
    <w:rsid w:val="00406192"/>
    <w:rsid w:val="00406876"/>
    <w:rsid w:val="00412471"/>
    <w:rsid w:val="00415EB5"/>
    <w:rsid w:val="00416804"/>
    <w:rsid w:val="00417506"/>
    <w:rsid w:val="004216F2"/>
    <w:rsid w:val="00421B93"/>
    <w:rsid w:val="00422D72"/>
    <w:rsid w:val="00426FBE"/>
    <w:rsid w:val="004272B3"/>
    <w:rsid w:val="004275E1"/>
    <w:rsid w:val="00430832"/>
    <w:rsid w:val="00434022"/>
    <w:rsid w:val="004345BA"/>
    <w:rsid w:val="00440D01"/>
    <w:rsid w:val="004413BA"/>
    <w:rsid w:val="00441448"/>
    <w:rsid w:val="004476B3"/>
    <w:rsid w:val="00452A47"/>
    <w:rsid w:val="004558B8"/>
    <w:rsid w:val="00462F9A"/>
    <w:rsid w:val="00463A09"/>
    <w:rsid w:val="0046410D"/>
    <w:rsid w:val="004644AF"/>
    <w:rsid w:val="004659E9"/>
    <w:rsid w:val="00465CDD"/>
    <w:rsid w:val="004667A6"/>
    <w:rsid w:val="0046772D"/>
    <w:rsid w:val="0047020E"/>
    <w:rsid w:val="0047022A"/>
    <w:rsid w:val="004751F5"/>
    <w:rsid w:val="00480040"/>
    <w:rsid w:val="00482384"/>
    <w:rsid w:val="00483936"/>
    <w:rsid w:val="00483A0A"/>
    <w:rsid w:val="00485753"/>
    <w:rsid w:val="00487454"/>
    <w:rsid w:val="0049021A"/>
    <w:rsid w:val="00490743"/>
    <w:rsid w:val="004923F6"/>
    <w:rsid w:val="00493021"/>
    <w:rsid w:val="00496175"/>
    <w:rsid w:val="004A6C7D"/>
    <w:rsid w:val="004B071B"/>
    <w:rsid w:val="004B0CC4"/>
    <w:rsid w:val="004B2A26"/>
    <w:rsid w:val="004B3A84"/>
    <w:rsid w:val="004B3EF8"/>
    <w:rsid w:val="004B436A"/>
    <w:rsid w:val="004B4C4B"/>
    <w:rsid w:val="004B7E0A"/>
    <w:rsid w:val="004C1C7B"/>
    <w:rsid w:val="004C42FB"/>
    <w:rsid w:val="004C5401"/>
    <w:rsid w:val="004C6719"/>
    <w:rsid w:val="004C6A86"/>
    <w:rsid w:val="004C7D96"/>
    <w:rsid w:val="004D1DDA"/>
    <w:rsid w:val="004D34F0"/>
    <w:rsid w:val="004D3C87"/>
    <w:rsid w:val="004D5FC3"/>
    <w:rsid w:val="004E29D8"/>
    <w:rsid w:val="004E7A54"/>
    <w:rsid w:val="004F03D0"/>
    <w:rsid w:val="004F1C85"/>
    <w:rsid w:val="004F7CCE"/>
    <w:rsid w:val="0050003E"/>
    <w:rsid w:val="005006AF"/>
    <w:rsid w:val="0050157E"/>
    <w:rsid w:val="00503997"/>
    <w:rsid w:val="0050455A"/>
    <w:rsid w:val="00505C49"/>
    <w:rsid w:val="005060D4"/>
    <w:rsid w:val="00510AB5"/>
    <w:rsid w:val="00511971"/>
    <w:rsid w:val="00514883"/>
    <w:rsid w:val="0051490E"/>
    <w:rsid w:val="00516274"/>
    <w:rsid w:val="00521319"/>
    <w:rsid w:val="0052376E"/>
    <w:rsid w:val="00525941"/>
    <w:rsid w:val="00530BDC"/>
    <w:rsid w:val="0053313B"/>
    <w:rsid w:val="00533E37"/>
    <w:rsid w:val="005344A4"/>
    <w:rsid w:val="00535A31"/>
    <w:rsid w:val="00537ED9"/>
    <w:rsid w:val="0054042B"/>
    <w:rsid w:val="0054120C"/>
    <w:rsid w:val="0054328C"/>
    <w:rsid w:val="005467A0"/>
    <w:rsid w:val="005471FA"/>
    <w:rsid w:val="00550677"/>
    <w:rsid w:val="00551249"/>
    <w:rsid w:val="00552CE8"/>
    <w:rsid w:val="005559A9"/>
    <w:rsid w:val="00555D31"/>
    <w:rsid w:val="00556D30"/>
    <w:rsid w:val="00563CFC"/>
    <w:rsid w:val="00564BE9"/>
    <w:rsid w:val="00564D71"/>
    <w:rsid w:val="00565491"/>
    <w:rsid w:val="00565746"/>
    <w:rsid w:val="00565DD1"/>
    <w:rsid w:val="00567919"/>
    <w:rsid w:val="00572E53"/>
    <w:rsid w:val="00575C00"/>
    <w:rsid w:val="00577E1E"/>
    <w:rsid w:val="0058253D"/>
    <w:rsid w:val="00584BE5"/>
    <w:rsid w:val="00585839"/>
    <w:rsid w:val="00586960"/>
    <w:rsid w:val="0058708D"/>
    <w:rsid w:val="00590A1B"/>
    <w:rsid w:val="00594701"/>
    <w:rsid w:val="00597069"/>
    <w:rsid w:val="005A1114"/>
    <w:rsid w:val="005A1190"/>
    <w:rsid w:val="005B0568"/>
    <w:rsid w:val="005B1008"/>
    <w:rsid w:val="005B608C"/>
    <w:rsid w:val="005C43CA"/>
    <w:rsid w:val="005C4ED3"/>
    <w:rsid w:val="005D3410"/>
    <w:rsid w:val="005D382B"/>
    <w:rsid w:val="005D399A"/>
    <w:rsid w:val="005D3EEA"/>
    <w:rsid w:val="005D504A"/>
    <w:rsid w:val="005D76EE"/>
    <w:rsid w:val="005E340A"/>
    <w:rsid w:val="005E3602"/>
    <w:rsid w:val="005E58E6"/>
    <w:rsid w:val="005E61EE"/>
    <w:rsid w:val="005E6A70"/>
    <w:rsid w:val="005F039A"/>
    <w:rsid w:val="005F0C97"/>
    <w:rsid w:val="005F52AA"/>
    <w:rsid w:val="005F5EFB"/>
    <w:rsid w:val="006001D3"/>
    <w:rsid w:val="0060150E"/>
    <w:rsid w:val="006078C9"/>
    <w:rsid w:val="00607BE7"/>
    <w:rsid w:val="0061542F"/>
    <w:rsid w:val="006201C5"/>
    <w:rsid w:val="00620C9B"/>
    <w:rsid w:val="00623237"/>
    <w:rsid w:val="00624C91"/>
    <w:rsid w:val="00626B88"/>
    <w:rsid w:val="00631D26"/>
    <w:rsid w:val="0063227A"/>
    <w:rsid w:val="00634FC8"/>
    <w:rsid w:val="00635621"/>
    <w:rsid w:val="00657BD3"/>
    <w:rsid w:val="006621E3"/>
    <w:rsid w:val="00663B4F"/>
    <w:rsid w:val="00664F6F"/>
    <w:rsid w:val="00667126"/>
    <w:rsid w:val="006677EB"/>
    <w:rsid w:val="00667EEE"/>
    <w:rsid w:val="00671C57"/>
    <w:rsid w:val="006748FF"/>
    <w:rsid w:val="00677415"/>
    <w:rsid w:val="00681ACF"/>
    <w:rsid w:val="00682380"/>
    <w:rsid w:val="0068792A"/>
    <w:rsid w:val="00690E5B"/>
    <w:rsid w:val="006A0265"/>
    <w:rsid w:val="006B04DC"/>
    <w:rsid w:val="006B1504"/>
    <w:rsid w:val="006B1A7A"/>
    <w:rsid w:val="006B7885"/>
    <w:rsid w:val="006C3379"/>
    <w:rsid w:val="006C4718"/>
    <w:rsid w:val="006C49CD"/>
    <w:rsid w:val="006C56F7"/>
    <w:rsid w:val="006D06C6"/>
    <w:rsid w:val="006D181F"/>
    <w:rsid w:val="006D2185"/>
    <w:rsid w:val="006D699A"/>
    <w:rsid w:val="006D7173"/>
    <w:rsid w:val="006D7E62"/>
    <w:rsid w:val="006D7EDB"/>
    <w:rsid w:val="006E110D"/>
    <w:rsid w:val="006E45F6"/>
    <w:rsid w:val="006F1259"/>
    <w:rsid w:val="006F6336"/>
    <w:rsid w:val="00704BD6"/>
    <w:rsid w:val="00705BF4"/>
    <w:rsid w:val="00706E4F"/>
    <w:rsid w:val="00711D69"/>
    <w:rsid w:val="0071381C"/>
    <w:rsid w:val="00715213"/>
    <w:rsid w:val="007156BC"/>
    <w:rsid w:val="00715755"/>
    <w:rsid w:val="00721375"/>
    <w:rsid w:val="007239D9"/>
    <w:rsid w:val="007309C0"/>
    <w:rsid w:val="00741B0E"/>
    <w:rsid w:val="00742CE6"/>
    <w:rsid w:val="00746489"/>
    <w:rsid w:val="007475AB"/>
    <w:rsid w:val="0075065E"/>
    <w:rsid w:val="00750C5E"/>
    <w:rsid w:val="00750D84"/>
    <w:rsid w:val="00750ED4"/>
    <w:rsid w:val="00755C21"/>
    <w:rsid w:val="007572A9"/>
    <w:rsid w:val="00761687"/>
    <w:rsid w:val="007632FE"/>
    <w:rsid w:val="00764256"/>
    <w:rsid w:val="007660CD"/>
    <w:rsid w:val="00770B3F"/>
    <w:rsid w:val="00771D43"/>
    <w:rsid w:val="0077376B"/>
    <w:rsid w:val="0077397A"/>
    <w:rsid w:val="00773F97"/>
    <w:rsid w:val="00774945"/>
    <w:rsid w:val="00776412"/>
    <w:rsid w:val="00781D55"/>
    <w:rsid w:val="00781D9E"/>
    <w:rsid w:val="00783E7D"/>
    <w:rsid w:val="007852AF"/>
    <w:rsid w:val="0078740F"/>
    <w:rsid w:val="00787884"/>
    <w:rsid w:val="00797130"/>
    <w:rsid w:val="007A508A"/>
    <w:rsid w:val="007A6F43"/>
    <w:rsid w:val="007B2EB4"/>
    <w:rsid w:val="007B3DB2"/>
    <w:rsid w:val="007C292A"/>
    <w:rsid w:val="007C351F"/>
    <w:rsid w:val="007D7723"/>
    <w:rsid w:val="007E4ADB"/>
    <w:rsid w:val="007E500F"/>
    <w:rsid w:val="007E6172"/>
    <w:rsid w:val="007E72D0"/>
    <w:rsid w:val="007F0162"/>
    <w:rsid w:val="007F32F8"/>
    <w:rsid w:val="007F44E2"/>
    <w:rsid w:val="008028E5"/>
    <w:rsid w:val="008032A9"/>
    <w:rsid w:val="00804C2E"/>
    <w:rsid w:val="008055C3"/>
    <w:rsid w:val="00805A09"/>
    <w:rsid w:val="00810647"/>
    <w:rsid w:val="00811A80"/>
    <w:rsid w:val="00811D05"/>
    <w:rsid w:val="0081367D"/>
    <w:rsid w:val="00820F5A"/>
    <w:rsid w:val="00821B8A"/>
    <w:rsid w:val="00826DDC"/>
    <w:rsid w:val="00833972"/>
    <w:rsid w:val="008343FF"/>
    <w:rsid w:val="008344A9"/>
    <w:rsid w:val="00834B0A"/>
    <w:rsid w:val="00834E9F"/>
    <w:rsid w:val="008362D8"/>
    <w:rsid w:val="00842E06"/>
    <w:rsid w:val="00847590"/>
    <w:rsid w:val="00852D43"/>
    <w:rsid w:val="00853ABB"/>
    <w:rsid w:val="008568DE"/>
    <w:rsid w:val="00860183"/>
    <w:rsid w:val="00860314"/>
    <w:rsid w:val="00862F2C"/>
    <w:rsid w:val="0086344C"/>
    <w:rsid w:val="00864E1E"/>
    <w:rsid w:val="0087443E"/>
    <w:rsid w:val="0087453A"/>
    <w:rsid w:val="00875A70"/>
    <w:rsid w:val="008764DD"/>
    <w:rsid w:val="00877A2F"/>
    <w:rsid w:val="00880920"/>
    <w:rsid w:val="00884799"/>
    <w:rsid w:val="00884D8D"/>
    <w:rsid w:val="00890846"/>
    <w:rsid w:val="0089228A"/>
    <w:rsid w:val="00896F81"/>
    <w:rsid w:val="008A4C61"/>
    <w:rsid w:val="008A6172"/>
    <w:rsid w:val="008A64E5"/>
    <w:rsid w:val="008B2401"/>
    <w:rsid w:val="008B2663"/>
    <w:rsid w:val="008B33EA"/>
    <w:rsid w:val="008B6AFF"/>
    <w:rsid w:val="008C3606"/>
    <w:rsid w:val="008D3E8D"/>
    <w:rsid w:val="008D6DF5"/>
    <w:rsid w:val="008D766E"/>
    <w:rsid w:val="008E0BEF"/>
    <w:rsid w:val="008E21F5"/>
    <w:rsid w:val="008E260F"/>
    <w:rsid w:val="008E54EE"/>
    <w:rsid w:val="008E5DEA"/>
    <w:rsid w:val="008E665B"/>
    <w:rsid w:val="008E7C68"/>
    <w:rsid w:val="008F5611"/>
    <w:rsid w:val="00912287"/>
    <w:rsid w:val="00912893"/>
    <w:rsid w:val="009129B4"/>
    <w:rsid w:val="009172CD"/>
    <w:rsid w:val="00920C73"/>
    <w:rsid w:val="00920CA0"/>
    <w:rsid w:val="009212DE"/>
    <w:rsid w:val="0092255F"/>
    <w:rsid w:val="00924CB1"/>
    <w:rsid w:val="00926FEE"/>
    <w:rsid w:val="00927403"/>
    <w:rsid w:val="009341E3"/>
    <w:rsid w:val="009349AC"/>
    <w:rsid w:val="00941F8E"/>
    <w:rsid w:val="00943684"/>
    <w:rsid w:val="009465DD"/>
    <w:rsid w:val="0094767C"/>
    <w:rsid w:val="00953D7E"/>
    <w:rsid w:val="00954CCE"/>
    <w:rsid w:val="00955B53"/>
    <w:rsid w:val="009643F3"/>
    <w:rsid w:val="0096555B"/>
    <w:rsid w:val="0096566B"/>
    <w:rsid w:val="00966DBE"/>
    <w:rsid w:val="0097318C"/>
    <w:rsid w:val="00980593"/>
    <w:rsid w:val="009807C5"/>
    <w:rsid w:val="009829A8"/>
    <w:rsid w:val="009933A5"/>
    <w:rsid w:val="0099394B"/>
    <w:rsid w:val="009A1F42"/>
    <w:rsid w:val="009A20AB"/>
    <w:rsid w:val="009A509C"/>
    <w:rsid w:val="009A6AB4"/>
    <w:rsid w:val="009A7694"/>
    <w:rsid w:val="009B0120"/>
    <w:rsid w:val="009B2D37"/>
    <w:rsid w:val="009B378C"/>
    <w:rsid w:val="009C2E1C"/>
    <w:rsid w:val="009C48C1"/>
    <w:rsid w:val="009C5236"/>
    <w:rsid w:val="009C5FE0"/>
    <w:rsid w:val="009D5923"/>
    <w:rsid w:val="009D606D"/>
    <w:rsid w:val="009E1027"/>
    <w:rsid w:val="009E7089"/>
    <w:rsid w:val="009F2134"/>
    <w:rsid w:val="009F2DB8"/>
    <w:rsid w:val="009F302C"/>
    <w:rsid w:val="009F594D"/>
    <w:rsid w:val="00A001A3"/>
    <w:rsid w:val="00A01927"/>
    <w:rsid w:val="00A01BFB"/>
    <w:rsid w:val="00A03507"/>
    <w:rsid w:val="00A035D0"/>
    <w:rsid w:val="00A056A6"/>
    <w:rsid w:val="00A06546"/>
    <w:rsid w:val="00A065C8"/>
    <w:rsid w:val="00A1115C"/>
    <w:rsid w:val="00A14C39"/>
    <w:rsid w:val="00A15A81"/>
    <w:rsid w:val="00A25473"/>
    <w:rsid w:val="00A30E4A"/>
    <w:rsid w:val="00A378D4"/>
    <w:rsid w:val="00A419DB"/>
    <w:rsid w:val="00A43A1D"/>
    <w:rsid w:val="00A44594"/>
    <w:rsid w:val="00A45DBB"/>
    <w:rsid w:val="00A46F39"/>
    <w:rsid w:val="00A5021B"/>
    <w:rsid w:val="00A51618"/>
    <w:rsid w:val="00A52C57"/>
    <w:rsid w:val="00A530FD"/>
    <w:rsid w:val="00A53941"/>
    <w:rsid w:val="00A543EF"/>
    <w:rsid w:val="00A63820"/>
    <w:rsid w:val="00A64519"/>
    <w:rsid w:val="00A65C96"/>
    <w:rsid w:val="00A700B9"/>
    <w:rsid w:val="00A728D3"/>
    <w:rsid w:val="00A733C8"/>
    <w:rsid w:val="00A749F5"/>
    <w:rsid w:val="00A77FD3"/>
    <w:rsid w:val="00A8322E"/>
    <w:rsid w:val="00A833C3"/>
    <w:rsid w:val="00A8352D"/>
    <w:rsid w:val="00A9560E"/>
    <w:rsid w:val="00A97474"/>
    <w:rsid w:val="00A97EC2"/>
    <w:rsid w:val="00AA4059"/>
    <w:rsid w:val="00AA5109"/>
    <w:rsid w:val="00AB3278"/>
    <w:rsid w:val="00AB491A"/>
    <w:rsid w:val="00AB4939"/>
    <w:rsid w:val="00AB5011"/>
    <w:rsid w:val="00AD024B"/>
    <w:rsid w:val="00AD33D6"/>
    <w:rsid w:val="00AD3F0A"/>
    <w:rsid w:val="00AD7045"/>
    <w:rsid w:val="00AD71F8"/>
    <w:rsid w:val="00AE0368"/>
    <w:rsid w:val="00AE1FA6"/>
    <w:rsid w:val="00AE290C"/>
    <w:rsid w:val="00AE4D39"/>
    <w:rsid w:val="00AE56FE"/>
    <w:rsid w:val="00AF1DF2"/>
    <w:rsid w:val="00AF37F1"/>
    <w:rsid w:val="00AF3D81"/>
    <w:rsid w:val="00AF5DF5"/>
    <w:rsid w:val="00AF6105"/>
    <w:rsid w:val="00AF650F"/>
    <w:rsid w:val="00AF77E1"/>
    <w:rsid w:val="00B00720"/>
    <w:rsid w:val="00B0213B"/>
    <w:rsid w:val="00B0578B"/>
    <w:rsid w:val="00B10979"/>
    <w:rsid w:val="00B22156"/>
    <w:rsid w:val="00B24417"/>
    <w:rsid w:val="00B27D86"/>
    <w:rsid w:val="00B32511"/>
    <w:rsid w:val="00B32589"/>
    <w:rsid w:val="00B333F3"/>
    <w:rsid w:val="00B3565C"/>
    <w:rsid w:val="00B36244"/>
    <w:rsid w:val="00B36BF9"/>
    <w:rsid w:val="00B41FFA"/>
    <w:rsid w:val="00B43B57"/>
    <w:rsid w:val="00B43BAA"/>
    <w:rsid w:val="00B45637"/>
    <w:rsid w:val="00B459B3"/>
    <w:rsid w:val="00B466C5"/>
    <w:rsid w:val="00B46745"/>
    <w:rsid w:val="00B50C54"/>
    <w:rsid w:val="00B51139"/>
    <w:rsid w:val="00B51E80"/>
    <w:rsid w:val="00B530FF"/>
    <w:rsid w:val="00B5449E"/>
    <w:rsid w:val="00B54A7E"/>
    <w:rsid w:val="00B55B07"/>
    <w:rsid w:val="00B55EE1"/>
    <w:rsid w:val="00B56296"/>
    <w:rsid w:val="00B562A3"/>
    <w:rsid w:val="00B61215"/>
    <w:rsid w:val="00B632DC"/>
    <w:rsid w:val="00B66F30"/>
    <w:rsid w:val="00B730CC"/>
    <w:rsid w:val="00B7491E"/>
    <w:rsid w:val="00B775ED"/>
    <w:rsid w:val="00B8120A"/>
    <w:rsid w:val="00B82AAD"/>
    <w:rsid w:val="00B836BB"/>
    <w:rsid w:val="00B84510"/>
    <w:rsid w:val="00B84CE5"/>
    <w:rsid w:val="00B86BDB"/>
    <w:rsid w:val="00B87868"/>
    <w:rsid w:val="00B9191A"/>
    <w:rsid w:val="00B94AFC"/>
    <w:rsid w:val="00B95427"/>
    <w:rsid w:val="00B95BA4"/>
    <w:rsid w:val="00B960AE"/>
    <w:rsid w:val="00B9619E"/>
    <w:rsid w:val="00B9762E"/>
    <w:rsid w:val="00BA0CA2"/>
    <w:rsid w:val="00BA1048"/>
    <w:rsid w:val="00BA2021"/>
    <w:rsid w:val="00BA4C4D"/>
    <w:rsid w:val="00BA502B"/>
    <w:rsid w:val="00BB08DC"/>
    <w:rsid w:val="00BB25EB"/>
    <w:rsid w:val="00BC2773"/>
    <w:rsid w:val="00BC28C5"/>
    <w:rsid w:val="00BC375F"/>
    <w:rsid w:val="00BC4CE8"/>
    <w:rsid w:val="00BC5050"/>
    <w:rsid w:val="00BC5AAE"/>
    <w:rsid w:val="00BD36D8"/>
    <w:rsid w:val="00BD5BCF"/>
    <w:rsid w:val="00BE0300"/>
    <w:rsid w:val="00BE126D"/>
    <w:rsid w:val="00BE1D3E"/>
    <w:rsid w:val="00BE3B5B"/>
    <w:rsid w:val="00BE497D"/>
    <w:rsid w:val="00BE60F1"/>
    <w:rsid w:val="00BF3B5E"/>
    <w:rsid w:val="00BF5B45"/>
    <w:rsid w:val="00C0652B"/>
    <w:rsid w:val="00C10718"/>
    <w:rsid w:val="00C112E4"/>
    <w:rsid w:val="00C1294E"/>
    <w:rsid w:val="00C1508A"/>
    <w:rsid w:val="00C1713C"/>
    <w:rsid w:val="00C20BA7"/>
    <w:rsid w:val="00C24F5A"/>
    <w:rsid w:val="00C33025"/>
    <w:rsid w:val="00C33FA1"/>
    <w:rsid w:val="00C34E8C"/>
    <w:rsid w:val="00C37390"/>
    <w:rsid w:val="00C41A44"/>
    <w:rsid w:val="00C43054"/>
    <w:rsid w:val="00C44250"/>
    <w:rsid w:val="00C5069D"/>
    <w:rsid w:val="00C50B7E"/>
    <w:rsid w:val="00C56F9D"/>
    <w:rsid w:val="00C60928"/>
    <w:rsid w:val="00C62358"/>
    <w:rsid w:val="00C63279"/>
    <w:rsid w:val="00C64C19"/>
    <w:rsid w:val="00C6655A"/>
    <w:rsid w:val="00C7008E"/>
    <w:rsid w:val="00C70E08"/>
    <w:rsid w:val="00C70F27"/>
    <w:rsid w:val="00C72B1F"/>
    <w:rsid w:val="00C760BC"/>
    <w:rsid w:val="00C832C0"/>
    <w:rsid w:val="00C83A84"/>
    <w:rsid w:val="00C84566"/>
    <w:rsid w:val="00C847DE"/>
    <w:rsid w:val="00C86FC9"/>
    <w:rsid w:val="00C8721C"/>
    <w:rsid w:val="00C9081F"/>
    <w:rsid w:val="00C91603"/>
    <w:rsid w:val="00C9276F"/>
    <w:rsid w:val="00C937AD"/>
    <w:rsid w:val="00C94CEF"/>
    <w:rsid w:val="00C95C62"/>
    <w:rsid w:val="00C968C8"/>
    <w:rsid w:val="00CA1C82"/>
    <w:rsid w:val="00CA38CE"/>
    <w:rsid w:val="00CA6342"/>
    <w:rsid w:val="00CB1613"/>
    <w:rsid w:val="00CC531F"/>
    <w:rsid w:val="00CC66DF"/>
    <w:rsid w:val="00CD09F6"/>
    <w:rsid w:val="00CD2709"/>
    <w:rsid w:val="00CD3AF8"/>
    <w:rsid w:val="00CD4936"/>
    <w:rsid w:val="00CD50C5"/>
    <w:rsid w:val="00CD5FD6"/>
    <w:rsid w:val="00CD6270"/>
    <w:rsid w:val="00CD722C"/>
    <w:rsid w:val="00CE0A93"/>
    <w:rsid w:val="00CE0FEF"/>
    <w:rsid w:val="00CE2F02"/>
    <w:rsid w:val="00CE38CC"/>
    <w:rsid w:val="00CE5D29"/>
    <w:rsid w:val="00CE6353"/>
    <w:rsid w:val="00CE63D9"/>
    <w:rsid w:val="00CF0EFC"/>
    <w:rsid w:val="00CF6815"/>
    <w:rsid w:val="00CF73EE"/>
    <w:rsid w:val="00D01836"/>
    <w:rsid w:val="00D043CB"/>
    <w:rsid w:val="00D04BCD"/>
    <w:rsid w:val="00D04C66"/>
    <w:rsid w:val="00D12C1B"/>
    <w:rsid w:val="00D2056B"/>
    <w:rsid w:val="00D20807"/>
    <w:rsid w:val="00D20BDB"/>
    <w:rsid w:val="00D22DD5"/>
    <w:rsid w:val="00D23710"/>
    <w:rsid w:val="00D24CF6"/>
    <w:rsid w:val="00D35A3A"/>
    <w:rsid w:val="00D36070"/>
    <w:rsid w:val="00D37C42"/>
    <w:rsid w:val="00D46418"/>
    <w:rsid w:val="00D46563"/>
    <w:rsid w:val="00D470BB"/>
    <w:rsid w:val="00D5151A"/>
    <w:rsid w:val="00D527E5"/>
    <w:rsid w:val="00D534E1"/>
    <w:rsid w:val="00D5740A"/>
    <w:rsid w:val="00D62960"/>
    <w:rsid w:val="00D6380C"/>
    <w:rsid w:val="00D662A7"/>
    <w:rsid w:val="00D74533"/>
    <w:rsid w:val="00D749B8"/>
    <w:rsid w:val="00D779EA"/>
    <w:rsid w:val="00D77D87"/>
    <w:rsid w:val="00D807B5"/>
    <w:rsid w:val="00D81794"/>
    <w:rsid w:val="00D858C4"/>
    <w:rsid w:val="00D90B66"/>
    <w:rsid w:val="00D90CDC"/>
    <w:rsid w:val="00D92577"/>
    <w:rsid w:val="00D92D4C"/>
    <w:rsid w:val="00D9432B"/>
    <w:rsid w:val="00D944BD"/>
    <w:rsid w:val="00D958FF"/>
    <w:rsid w:val="00D9591E"/>
    <w:rsid w:val="00D965CD"/>
    <w:rsid w:val="00DA668F"/>
    <w:rsid w:val="00DB6AD3"/>
    <w:rsid w:val="00DC04F8"/>
    <w:rsid w:val="00DC0FE2"/>
    <w:rsid w:val="00DC21ED"/>
    <w:rsid w:val="00DC5901"/>
    <w:rsid w:val="00DC5F8C"/>
    <w:rsid w:val="00DC61B1"/>
    <w:rsid w:val="00DC7A88"/>
    <w:rsid w:val="00DC7D74"/>
    <w:rsid w:val="00DD44AF"/>
    <w:rsid w:val="00DD6A89"/>
    <w:rsid w:val="00DE040B"/>
    <w:rsid w:val="00DE1626"/>
    <w:rsid w:val="00DE21C5"/>
    <w:rsid w:val="00DE442B"/>
    <w:rsid w:val="00DE4D94"/>
    <w:rsid w:val="00DE5EDC"/>
    <w:rsid w:val="00DE68F7"/>
    <w:rsid w:val="00DF1D94"/>
    <w:rsid w:val="00DF26F7"/>
    <w:rsid w:val="00DF31F3"/>
    <w:rsid w:val="00DF3E4C"/>
    <w:rsid w:val="00DF6F4D"/>
    <w:rsid w:val="00DF7FDF"/>
    <w:rsid w:val="00E02EE1"/>
    <w:rsid w:val="00E038B6"/>
    <w:rsid w:val="00E07D56"/>
    <w:rsid w:val="00E12909"/>
    <w:rsid w:val="00E2527B"/>
    <w:rsid w:val="00E25493"/>
    <w:rsid w:val="00E31E99"/>
    <w:rsid w:val="00E332CA"/>
    <w:rsid w:val="00E33A0E"/>
    <w:rsid w:val="00E3531F"/>
    <w:rsid w:val="00E35D28"/>
    <w:rsid w:val="00E37973"/>
    <w:rsid w:val="00E40E82"/>
    <w:rsid w:val="00E43793"/>
    <w:rsid w:val="00E5022D"/>
    <w:rsid w:val="00E50E93"/>
    <w:rsid w:val="00E52133"/>
    <w:rsid w:val="00E52685"/>
    <w:rsid w:val="00E5384A"/>
    <w:rsid w:val="00E55AB6"/>
    <w:rsid w:val="00E569D7"/>
    <w:rsid w:val="00E655D9"/>
    <w:rsid w:val="00E703D5"/>
    <w:rsid w:val="00E70BBC"/>
    <w:rsid w:val="00E74995"/>
    <w:rsid w:val="00E808AA"/>
    <w:rsid w:val="00E855B3"/>
    <w:rsid w:val="00E85A68"/>
    <w:rsid w:val="00E9037A"/>
    <w:rsid w:val="00E92532"/>
    <w:rsid w:val="00E936B6"/>
    <w:rsid w:val="00E96AD4"/>
    <w:rsid w:val="00E97865"/>
    <w:rsid w:val="00EA09DD"/>
    <w:rsid w:val="00EA0C82"/>
    <w:rsid w:val="00EA32A0"/>
    <w:rsid w:val="00EA3FBE"/>
    <w:rsid w:val="00EB2939"/>
    <w:rsid w:val="00EB303B"/>
    <w:rsid w:val="00EB3770"/>
    <w:rsid w:val="00EB3C50"/>
    <w:rsid w:val="00EB61DD"/>
    <w:rsid w:val="00EB6411"/>
    <w:rsid w:val="00EB6E57"/>
    <w:rsid w:val="00EB7423"/>
    <w:rsid w:val="00EC1318"/>
    <w:rsid w:val="00EC68D3"/>
    <w:rsid w:val="00ED07E5"/>
    <w:rsid w:val="00ED0D83"/>
    <w:rsid w:val="00ED2E0C"/>
    <w:rsid w:val="00ED382E"/>
    <w:rsid w:val="00ED49F7"/>
    <w:rsid w:val="00ED5188"/>
    <w:rsid w:val="00EE4625"/>
    <w:rsid w:val="00EE58E9"/>
    <w:rsid w:val="00EE750A"/>
    <w:rsid w:val="00EF00CF"/>
    <w:rsid w:val="00EF37C2"/>
    <w:rsid w:val="00F01E1C"/>
    <w:rsid w:val="00F04393"/>
    <w:rsid w:val="00F05EE6"/>
    <w:rsid w:val="00F073C7"/>
    <w:rsid w:val="00F109A3"/>
    <w:rsid w:val="00F10B99"/>
    <w:rsid w:val="00F111D4"/>
    <w:rsid w:val="00F11899"/>
    <w:rsid w:val="00F1262C"/>
    <w:rsid w:val="00F12903"/>
    <w:rsid w:val="00F13CEE"/>
    <w:rsid w:val="00F14DEB"/>
    <w:rsid w:val="00F20382"/>
    <w:rsid w:val="00F23465"/>
    <w:rsid w:val="00F24439"/>
    <w:rsid w:val="00F25EF7"/>
    <w:rsid w:val="00F264FC"/>
    <w:rsid w:val="00F30BEA"/>
    <w:rsid w:val="00F347E4"/>
    <w:rsid w:val="00F34E7E"/>
    <w:rsid w:val="00F35A73"/>
    <w:rsid w:val="00F41047"/>
    <w:rsid w:val="00F4406A"/>
    <w:rsid w:val="00F45F8F"/>
    <w:rsid w:val="00F51530"/>
    <w:rsid w:val="00F51C6E"/>
    <w:rsid w:val="00F56EFD"/>
    <w:rsid w:val="00F65481"/>
    <w:rsid w:val="00F7130C"/>
    <w:rsid w:val="00F75EB4"/>
    <w:rsid w:val="00F819A7"/>
    <w:rsid w:val="00F822C4"/>
    <w:rsid w:val="00F84C99"/>
    <w:rsid w:val="00F85C78"/>
    <w:rsid w:val="00F9006B"/>
    <w:rsid w:val="00FA19C0"/>
    <w:rsid w:val="00FA43B9"/>
    <w:rsid w:val="00FB0131"/>
    <w:rsid w:val="00FB510E"/>
    <w:rsid w:val="00FB7D3D"/>
    <w:rsid w:val="00FC53A9"/>
    <w:rsid w:val="00FC5720"/>
    <w:rsid w:val="00FD30A8"/>
    <w:rsid w:val="00FD4183"/>
    <w:rsid w:val="00FD7C47"/>
    <w:rsid w:val="00FE19C4"/>
    <w:rsid w:val="00FE3763"/>
    <w:rsid w:val="00FE7232"/>
    <w:rsid w:val="00FF0F21"/>
    <w:rsid w:val="00FF481F"/>
    <w:rsid w:val="00FF49FC"/>
    <w:rsid w:val="00FF6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F5C38D"/>
  <w15:chartTrackingRefBased/>
  <w15:docId w15:val="{F3ABC9EA-3340-45DD-B432-EF3F37B84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497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38332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332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332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0E0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-">
    <w:name w:val="文章 - 一级标题"/>
    <w:basedOn w:val="Heading1"/>
    <w:link w:val="-0"/>
    <w:qFormat/>
    <w:rsid w:val="0038332A"/>
    <w:pPr>
      <w:spacing w:before="200" w:after="200" w:line="480" w:lineRule="auto"/>
    </w:pPr>
    <w:rPr>
      <w:rFonts w:ascii="Times New Roman" w:eastAsia="SimSun" w:hAnsi="Times New Roman"/>
    </w:rPr>
  </w:style>
  <w:style w:type="character" w:customStyle="1" w:styleId="-0">
    <w:name w:val="文章 - 一级标题 字符"/>
    <w:basedOn w:val="Heading1Char"/>
    <w:link w:val="-"/>
    <w:rsid w:val="0038332A"/>
    <w:rPr>
      <w:rFonts w:ascii="Times New Roman" w:eastAsia="SimSun" w:hAnsi="Times New Roman"/>
      <w:b/>
      <w:bCs/>
      <w:kern w:val="44"/>
      <w:sz w:val="44"/>
      <w:szCs w:val="44"/>
    </w:rPr>
  </w:style>
  <w:style w:type="character" w:customStyle="1" w:styleId="Heading1Char">
    <w:name w:val="Heading 1 Char"/>
    <w:basedOn w:val="DefaultParagraphFont"/>
    <w:link w:val="Heading1"/>
    <w:rsid w:val="0038332A"/>
    <w:rPr>
      <w:b/>
      <w:bCs/>
      <w:kern w:val="44"/>
      <w:sz w:val="44"/>
      <w:szCs w:val="44"/>
    </w:rPr>
  </w:style>
  <w:style w:type="paragraph" w:customStyle="1" w:styleId="-2">
    <w:name w:val="文章 - 标题2"/>
    <w:basedOn w:val="Heading2"/>
    <w:link w:val="-20"/>
    <w:qFormat/>
    <w:rsid w:val="0038332A"/>
    <w:pPr>
      <w:adjustRightInd w:val="0"/>
      <w:spacing w:before="120" w:after="120" w:line="360" w:lineRule="auto"/>
      <w:ind w:firstLineChars="200" w:firstLine="200"/>
    </w:pPr>
    <w:rPr>
      <w:rFonts w:ascii="Times New Roman" w:eastAsia="SimSun" w:hAnsi="Times New Roman"/>
      <w:sz w:val="30"/>
    </w:rPr>
  </w:style>
  <w:style w:type="character" w:customStyle="1" w:styleId="-20">
    <w:name w:val="文章 - 标题2 字符"/>
    <w:basedOn w:val="DefaultParagraphFont"/>
    <w:link w:val="-2"/>
    <w:rsid w:val="0038332A"/>
    <w:rPr>
      <w:rFonts w:ascii="Times New Roman" w:eastAsia="SimSun" w:hAnsi="Times New Roman" w:cstheme="majorBidi"/>
      <w:b/>
      <w:bCs/>
      <w:sz w:val="3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332A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-3">
    <w:name w:val="文章 - 标题3"/>
    <w:basedOn w:val="-2"/>
    <w:link w:val="-30"/>
    <w:qFormat/>
    <w:rsid w:val="0038332A"/>
    <w:pPr>
      <w:spacing w:before="0" w:after="0" w:line="240" w:lineRule="auto"/>
    </w:pPr>
    <w:rPr>
      <w:sz w:val="28"/>
    </w:rPr>
  </w:style>
  <w:style w:type="character" w:customStyle="1" w:styleId="-30">
    <w:name w:val="文章 - 标题3 字符"/>
    <w:basedOn w:val="-20"/>
    <w:link w:val="-3"/>
    <w:rsid w:val="0038332A"/>
    <w:rPr>
      <w:rFonts w:ascii="Times New Roman" w:eastAsia="SimSun" w:hAnsi="Times New Roman" w:cstheme="majorBidi"/>
      <w:b/>
      <w:bCs/>
      <w:sz w:val="28"/>
      <w:szCs w:val="32"/>
    </w:rPr>
  </w:style>
  <w:style w:type="paragraph" w:customStyle="1" w:styleId="-1">
    <w:name w:val="文章 - 正文"/>
    <w:basedOn w:val="Normal"/>
    <w:link w:val="-4"/>
    <w:qFormat/>
    <w:rsid w:val="0038332A"/>
    <w:pPr>
      <w:ind w:firstLineChars="200" w:firstLine="200"/>
    </w:pPr>
    <w:rPr>
      <w:rFonts w:ascii="Times New Roman" w:eastAsia="SimSun" w:hAnsi="Times New Roman"/>
      <w:sz w:val="24"/>
    </w:rPr>
  </w:style>
  <w:style w:type="character" w:customStyle="1" w:styleId="-4">
    <w:name w:val="文章 - 正文 字符"/>
    <w:basedOn w:val="DefaultParagraphFont"/>
    <w:link w:val="-1"/>
    <w:rsid w:val="0038332A"/>
    <w:rPr>
      <w:rFonts w:ascii="Times New Roman" w:eastAsia="SimSun" w:hAnsi="Times New Roman"/>
      <w:sz w:val="24"/>
    </w:rPr>
  </w:style>
  <w:style w:type="paragraph" w:customStyle="1" w:styleId="-5">
    <w:name w:val="文章 - 图表"/>
    <w:basedOn w:val="-6"/>
    <w:link w:val="-7"/>
    <w:qFormat/>
    <w:rsid w:val="0038332A"/>
    <w:pPr>
      <w:ind w:firstLineChars="0" w:firstLine="0"/>
      <w:jc w:val="center"/>
    </w:pPr>
    <w:rPr>
      <w:b/>
    </w:rPr>
  </w:style>
  <w:style w:type="character" w:customStyle="1" w:styleId="-7">
    <w:name w:val="文章 - 图表 字符"/>
    <w:basedOn w:val="-8"/>
    <w:link w:val="-5"/>
    <w:rsid w:val="0038332A"/>
    <w:rPr>
      <w:rFonts w:ascii="Times New Roman" w:eastAsia="SimSun" w:hAnsi="Times New Roman"/>
      <w:b/>
      <w:sz w:val="24"/>
    </w:rPr>
  </w:style>
  <w:style w:type="paragraph" w:customStyle="1" w:styleId="-40">
    <w:name w:val="文章 - 标题4"/>
    <w:basedOn w:val="-3"/>
    <w:link w:val="-41"/>
    <w:qFormat/>
    <w:rsid w:val="0038332A"/>
    <w:pPr>
      <w:ind w:firstLine="562"/>
    </w:pPr>
    <w:rPr>
      <w:sz w:val="24"/>
    </w:rPr>
  </w:style>
  <w:style w:type="character" w:customStyle="1" w:styleId="-41">
    <w:name w:val="文章 - 标题4 字符"/>
    <w:basedOn w:val="-30"/>
    <w:link w:val="-40"/>
    <w:rsid w:val="0038332A"/>
    <w:rPr>
      <w:rFonts w:ascii="Times New Roman" w:eastAsia="SimSun" w:hAnsi="Times New Roman" w:cstheme="majorBidi"/>
      <w:b/>
      <w:bCs/>
      <w:sz w:val="24"/>
      <w:szCs w:val="32"/>
    </w:rPr>
  </w:style>
  <w:style w:type="paragraph" w:customStyle="1" w:styleId="-10">
    <w:name w:val="文章 - 标题1"/>
    <w:basedOn w:val="Heading1"/>
    <w:link w:val="-11"/>
    <w:qFormat/>
    <w:rsid w:val="0038332A"/>
    <w:pPr>
      <w:spacing w:before="200" w:after="200" w:line="480" w:lineRule="auto"/>
      <w:jc w:val="center"/>
    </w:pPr>
    <w:rPr>
      <w:rFonts w:ascii="Times New Roman" w:eastAsia="SimSun" w:hAnsi="Times New Roman"/>
      <w:sz w:val="36"/>
    </w:rPr>
  </w:style>
  <w:style w:type="character" w:customStyle="1" w:styleId="-11">
    <w:name w:val="文章 - 标题1 字符"/>
    <w:basedOn w:val="Heading1Char"/>
    <w:link w:val="-10"/>
    <w:rsid w:val="0038332A"/>
    <w:rPr>
      <w:rFonts w:ascii="Times New Roman" w:eastAsia="SimSun" w:hAnsi="Times New Roman"/>
      <w:b/>
      <w:bCs/>
      <w:kern w:val="44"/>
      <w:sz w:val="36"/>
      <w:szCs w:val="44"/>
    </w:rPr>
  </w:style>
  <w:style w:type="paragraph" w:customStyle="1" w:styleId="-9">
    <w:name w:val="文章 - 正文 首段"/>
    <w:basedOn w:val="-1"/>
    <w:link w:val="-a"/>
    <w:qFormat/>
    <w:rsid w:val="0038332A"/>
    <w:pPr>
      <w:ind w:firstLineChars="0" w:firstLine="0"/>
    </w:pPr>
  </w:style>
  <w:style w:type="character" w:customStyle="1" w:styleId="-a">
    <w:name w:val="文章 - 正文 首段 字符"/>
    <w:basedOn w:val="-4"/>
    <w:link w:val="-9"/>
    <w:rsid w:val="0038332A"/>
    <w:rPr>
      <w:rFonts w:ascii="Times New Roman" w:eastAsia="SimSun" w:hAnsi="Times New Roman"/>
      <w:sz w:val="24"/>
    </w:rPr>
  </w:style>
  <w:style w:type="paragraph" w:customStyle="1" w:styleId="-6">
    <w:name w:val="文章 - 正文 余段"/>
    <w:basedOn w:val="Normal"/>
    <w:link w:val="-8"/>
    <w:qFormat/>
    <w:rsid w:val="0038332A"/>
    <w:pPr>
      <w:ind w:firstLineChars="200" w:firstLine="200"/>
    </w:pPr>
    <w:rPr>
      <w:rFonts w:ascii="Times New Roman" w:eastAsia="SimSun" w:hAnsi="Times New Roman"/>
      <w:sz w:val="24"/>
    </w:rPr>
  </w:style>
  <w:style w:type="character" w:customStyle="1" w:styleId="-8">
    <w:name w:val="文章 - 正文 余段 字符"/>
    <w:basedOn w:val="DefaultParagraphFont"/>
    <w:link w:val="-6"/>
    <w:rsid w:val="0038332A"/>
    <w:rPr>
      <w:rFonts w:ascii="Times New Roman" w:eastAsia="SimSun" w:hAnsi="Times New Roman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332A"/>
    <w:rPr>
      <w:b/>
      <w:bCs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38332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8332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8332A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3833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332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33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332A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38332A"/>
    <w:pPr>
      <w:jc w:val="center"/>
    </w:pPr>
    <w:rPr>
      <w:rFonts w:ascii="Times New Roman" w:eastAsia="DengXi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8332A"/>
    <w:rPr>
      <w:rFonts w:ascii="Times New Roman" w:eastAsia="DengXi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38332A"/>
    <w:rPr>
      <w:rFonts w:ascii="Times New Roman" w:eastAsia="DengXian" w:hAnsi="Times New Roman" w:cs="Times New Roman"/>
      <w:noProof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38332A"/>
    <w:rPr>
      <w:rFonts w:ascii="Times New Roman" w:eastAsia="DengXian" w:hAnsi="Times New Roman" w:cs="Times New Roman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FD7C47"/>
  </w:style>
  <w:style w:type="character" w:styleId="CommentReference">
    <w:name w:val="annotation reference"/>
    <w:basedOn w:val="DefaultParagraphFont"/>
    <w:uiPriority w:val="99"/>
    <w:semiHidden/>
    <w:unhideWhenUsed/>
    <w:rsid w:val="001732B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32B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32B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32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32BF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0E08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87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86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20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1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2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65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5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1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39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93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2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1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BE7AB0-AEA0-4C48-A381-EA1A9182D0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19</TotalTime>
  <Pages>1</Pages>
  <Words>76</Words>
  <Characters>361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邢 会武</dc:creator>
  <cp:keywords/>
  <dc:description/>
  <cp:lastModifiedBy>Sherin  Ibrahim</cp:lastModifiedBy>
  <cp:revision>616</cp:revision>
  <dcterms:created xsi:type="dcterms:W3CDTF">2022-04-05T02:41:00Z</dcterms:created>
  <dcterms:modified xsi:type="dcterms:W3CDTF">2024-04-24T05:27:00Z</dcterms:modified>
</cp:coreProperties>
</file>